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BB2809" w14:textId="77777777" w:rsidR="00333BAC" w:rsidRDefault="00333BAC" w:rsidP="00333BAC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Table S5. </w:t>
      </w:r>
      <w:r w:rsidRPr="005A0071">
        <w:rPr>
          <w:b/>
          <w:bCs/>
          <w:sz w:val="22"/>
          <w:szCs w:val="22"/>
        </w:rPr>
        <w:t xml:space="preserve">Correlation between DTI metrics and </w:t>
      </w:r>
      <w:r>
        <w:rPr>
          <w:b/>
          <w:bCs/>
          <w:sz w:val="22"/>
          <w:szCs w:val="22"/>
        </w:rPr>
        <w:t>MoCA: Female vs Male (</w:t>
      </w:r>
      <w:r>
        <w:rPr>
          <w:b/>
          <w:bCs/>
          <w:i/>
          <w:iCs/>
          <w:sz w:val="22"/>
          <w:szCs w:val="22"/>
        </w:rPr>
        <w:t xml:space="preserve">p </w:t>
      </w:r>
      <w:r w:rsidRPr="005A0071">
        <w:rPr>
          <w:b/>
          <w:bCs/>
          <w:sz w:val="22"/>
          <w:szCs w:val="22"/>
        </w:rPr>
        <w:t>&lt;</w:t>
      </w:r>
      <w:r>
        <w:rPr>
          <w:b/>
          <w:bCs/>
          <w:sz w:val="22"/>
          <w:szCs w:val="22"/>
        </w:rPr>
        <w:t xml:space="preserve"> </w:t>
      </w:r>
      <w:r w:rsidRPr="005A0071">
        <w:rPr>
          <w:b/>
          <w:bCs/>
          <w:sz w:val="22"/>
          <w:szCs w:val="22"/>
        </w:rPr>
        <w:t>0.05 only)</w:t>
      </w:r>
    </w:p>
    <w:p w14:paraId="59FBB078" w14:textId="77777777" w:rsidR="00333BAC" w:rsidRDefault="00333BAC" w:rsidP="00333BAC">
      <w:pPr>
        <w:rPr>
          <w:b/>
          <w:bCs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87"/>
        <w:gridCol w:w="1090"/>
        <w:gridCol w:w="1294"/>
        <w:gridCol w:w="945"/>
        <w:gridCol w:w="946"/>
        <w:gridCol w:w="946"/>
        <w:gridCol w:w="946"/>
        <w:gridCol w:w="1196"/>
      </w:tblGrid>
      <w:tr w:rsidR="00333BAC" w:rsidRPr="004F4C44" w14:paraId="50736562" w14:textId="77777777" w:rsidTr="00A301E3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000000" w:themeFill="text1"/>
            <w:noWrap/>
            <w:vAlign w:val="center"/>
            <w:hideMark/>
          </w:tcPr>
          <w:p w14:paraId="27ADC536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410C8">
              <w:rPr>
                <w:rFonts w:ascii="Aptos" w:eastAsia="Times New Roman" w:hAnsi="Aptos" w:cs="Calibri"/>
                <w:b/>
                <w:bCs/>
                <w:color w:val="FFFFFF" w:themeColor="background1"/>
                <w:sz w:val="18"/>
                <w:szCs w:val="18"/>
                <w:lang w:eastAsia="ko-KR"/>
              </w:rPr>
              <w:t>Female</w:t>
            </w:r>
          </w:p>
        </w:tc>
      </w:tr>
      <w:tr w:rsidR="00333BAC" w:rsidRPr="004F4C44" w14:paraId="2DB45780" w14:textId="77777777" w:rsidTr="00A301E3">
        <w:trPr>
          <w:trHeight w:val="300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5465A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Met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8DE29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Fiber</w:t>
            </w:r>
            <w:r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Tract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FA14A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ß-Coefficient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B57EB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CI</w:t>
            </w:r>
            <w:r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low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8A983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CI</w:t>
            </w:r>
            <w:r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high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BE9F2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sz w:val="18"/>
                <w:szCs w:val="18"/>
                <w:lang w:eastAsia="ko-KR"/>
              </w:rPr>
              <w:t>p-</w:t>
            </w:r>
            <w:r w:rsidRPr="00954F30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value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ABD35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R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9815B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Adj</w:t>
            </w:r>
            <w:r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usted </w:t>
            </w: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R2</w:t>
            </w:r>
          </w:p>
        </w:tc>
      </w:tr>
      <w:tr w:rsidR="00333BAC" w:rsidRPr="004F4C44" w14:paraId="18901757" w14:textId="77777777" w:rsidTr="00A301E3">
        <w:trPr>
          <w:trHeight w:val="300"/>
        </w:trPr>
        <w:tc>
          <w:tcPr>
            <w:tcW w:w="9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DA25D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Fractional Anisotropy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AB3F6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STR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17F6A6AE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9.431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53188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1.164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A23D3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27.698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CFB0B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0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7A0FA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94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75CCE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662</w:t>
            </w:r>
          </w:p>
        </w:tc>
      </w:tr>
      <w:tr w:rsidR="00333BAC" w:rsidRPr="004F4C44" w14:paraId="68B688AD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C298A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2712C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ST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577"/>
            <w:noWrap/>
            <w:vAlign w:val="center"/>
            <w:hideMark/>
          </w:tcPr>
          <w:p w14:paraId="792C56F5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8.685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0FB20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0.553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ED9B5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26.817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2E1DA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0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F2DA8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90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7481F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621</w:t>
            </w:r>
          </w:p>
        </w:tc>
      </w:tr>
      <w:tr w:rsidR="00333BAC" w:rsidRPr="004F4C44" w14:paraId="2F8D136E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656A0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602AE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LFR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6E70"/>
            <w:noWrap/>
            <w:vAlign w:val="center"/>
            <w:hideMark/>
          </w:tcPr>
          <w:p w14:paraId="4BB19CC9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9.117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8A11C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0.667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9A40F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27.566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7BB14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0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0A9C1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876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D59DD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594</w:t>
            </w:r>
          </w:p>
        </w:tc>
      </w:tr>
      <w:tr w:rsidR="00333BAC" w:rsidRPr="004F4C44" w14:paraId="389B8702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F39E1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C46B0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FOR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D8F"/>
            <w:noWrap/>
            <w:vAlign w:val="center"/>
            <w:hideMark/>
          </w:tcPr>
          <w:p w14:paraId="4FC0BD48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7.192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A49D9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9.023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FE9BD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25.360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6E4AF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0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FCC11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76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46E62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475</w:t>
            </w:r>
          </w:p>
        </w:tc>
      </w:tr>
      <w:tr w:rsidR="00333BAC" w:rsidRPr="004F4C44" w14:paraId="030952DF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736A9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8D08D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CO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7B9"/>
            <w:noWrap/>
            <w:vAlign w:val="center"/>
            <w:hideMark/>
          </w:tcPr>
          <w:p w14:paraId="1005A54A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4.510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2C938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7.556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E522B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21.463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319E1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0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4B9E8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74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CEC12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462</w:t>
            </w:r>
          </w:p>
        </w:tc>
      </w:tr>
      <w:tr w:rsidR="00333BAC" w:rsidRPr="004F4C44" w14:paraId="60A18603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CF0CF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EE6BB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ATR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8C"/>
            <w:noWrap/>
            <w:vAlign w:val="center"/>
            <w:hideMark/>
          </w:tcPr>
          <w:p w14:paraId="279660E3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7.339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FACD8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8.788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6C624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25.890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C2D98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0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DE3E1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70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C0967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420</w:t>
            </w:r>
          </w:p>
        </w:tc>
      </w:tr>
      <w:tr w:rsidR="00333BAC" w:rsidRPr="004F4C44" w14:paraId="615C1E9B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F19E0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078BA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LF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88A"/>
            <w:noWrap/>
            <w:vAlign w:val="center"/>
            <w:hideMark/>
          </w:tcPr>
          <w:p w14:paraId="5E141C95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7.507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975FE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8.520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06066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26.494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EFBB2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0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AE948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65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42E2B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363</w:t>
            </w:r>
          </w:p>
        </w:tc>
      </w:tr>
      <w:tr w:rsidR="00333BAC" w:rsidRPr="004F4C44" w14:paraId="4478D03A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F0B3C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EB7FE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UNC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496"/>
            <w:noWrap/>
            <w:vAlign w:val="center"/>
            <w:hideMark/>
          </w:tcPr>
          <w:p w14:paraId="5D5551C8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6.739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F3C93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7.978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3A1DB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25.500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508DA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0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1792C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62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26EFE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337</w:t>
            </w:r>
          </w:p>
        </w:tc>
      </w:tr>
      <w:tr w:rsidR="00333BAC" w:rsidRPr="004F4C44" w14:paraId="661BCD9E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9259F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53BD3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FO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A9C"/>
            <w:noWrap/>
            <w:vAlign w:val="center"/>
            <w:hideMark/>
          </w:tcPr>
          <w:p w14:paraId="7454D92D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6.350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C9725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7.776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F53C3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24.924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D3A48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0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198D9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62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19B9E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335</w:t>
            </w:r>
          </w:p>
        </w:tc>
      </w:tr>
      <w:tr w:rsidR="00333BAC" w:rsidRPr="004F4C44" w14:paraId="6C8C4DC9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C22B4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C3A58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gLR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CAE"/>
            <w:noWrap/>
            <w:vAlign w:val="center"/>
            <w:hideMark/>
          </w:tcPr>
          <w:p w14:paraId="09170B7A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5.200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00210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7.206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C093C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23.194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B3270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0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AE540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62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9BE0A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331</w:t>
            </w:r>
          </w:p>
        </w:tc>
      </w:tr>
      <w:tr w:rsidR="00333BAC" w:rsidRPr="004F4C44" w14:paraId="254C21EF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11526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539AF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ATRR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8AA"/>
            <w:noWrap/>
            <w:vAlign w:val="center"/>
            <w:hideMark/>
          </w:tcPr>
          <w:p w14:paraId="71E2B11C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5.459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16467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6.072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5862E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24.845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9667B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1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D595E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46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A5F71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165</w:t>
            </w:r>
          </w:p>
        </w:tc>
      </w:tr>
      <w:tr w:rsidR="00333BAC" w:rsidRPr="004F4C44" w14:paraId="2D8038EE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E83EB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7D41E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CF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DC0"/>
            <w:noWrap/>
            <w:vAlign w:val="center"/>
            <w:hideMark/>
          </w:tcPr>
          <w:p w14:paraId="31F16595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4.066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2C113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4.693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5B55D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23.439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BAB38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3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4558A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37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272F0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077</w:t>
            </w:r>
          </w:p>
        </w:tc>
      </w:tr>
      <w:tr w:rsidR="00333BAC" w:rsidRPr="004F4C44" w14:paraId="7A49F1C7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4D0D6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C7B6E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UNCR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CCF"/>
            <w:noWrap/>
            <w:vAlign w:val="center"/>
            <w:hideMark/>
          </w:tcPr>
          <w:p w14:paraId="06381510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3.123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CC215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4.284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E6D1B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21.963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C779B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3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54423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36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3A97C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068</w:t>
            </w:r>
          </w:p>
        </w:tc>
      </w:tr>
      <w:tr w:rsidR="00333BAC" w:rsidRPr="004F4C44" w14:paraId="4B402D68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D698A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68B8E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SLFBR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FE2"/>
            <w:noWrap/>
            <w:vAlign w:val="center"/>
            <w:hideMark/>
          </w:tcPr>
          <w:p w14:paraId="533497CF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1.928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0CD26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3.727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AE253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20.129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97AD9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4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A9181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35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CBDF5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051</w:t>
            </w:r>
          </w:p>
        </w:tc>
      </w:tr>
      <w:tr w:rsidR="00333BAC" w:rsidRPr="004F4C44" w14:paraId="7E19F8D0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ABA9B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5C59E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gLL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2E5"/>
            <w:noWrap/>
            <w:vAlign w:val="center"/>
            <w:hideMark/>
          </w:tcPr>
          <w:p w14:paraId="252B1B3D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1.746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0A8AA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3.323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32965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20.169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7E4E8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6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56143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31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11E08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018</w:t>
            </w:r>
          </w:p>
        </w:tc>
      </w:tr>
      <w:tr w:rsidR="00333BAC" w:rsidRPr="004F4C44" w14:paraId="50FBA35E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B3095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3A90F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SLFB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BFE"/>
            <w:noWrap/>
            <w:vAlign w:val="center"/>
            <w:hideMark/>
          </w:tcPr>
          <w:p w14:paraId="24E971A1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9.925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8E46A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763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F6F75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9.086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390C7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33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601C1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17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E0C53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866</w:t>
            </w:r>
          </w:p>
        </w:tc>
      </w:tr>
      <w:tr w:rsidR="00333BAC" w:rsidRPr="004F4C44" w14:paraId="33507FF8" w14:textId="77777777" w:rsidTr="00A301E3">
        <w:trPr>
          <w:trHeight w:val="300"/>
        </w:trPr>
        <w:tc>
          <w:tcPr>
            <w:tcW w:w="9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73778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Mean Diffusivity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7ED21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LF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A6D4"/>
            <w:noWrap/>
            <w:vAlign w:val="center"/>
            <w:hideMark/>
          </w:tcPr>
          <w:p w14:paraId="49B0F277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4.927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2933A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7.042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6E34D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2.812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AC289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0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5D924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2206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7E59C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918</w:t>
            </w:r>
          </w:p>
        </w:tc>
      </w:tr>
      <w:tr w:rsidR="00333BAC" w:rsidRPr="004F4C44" w14:paraId="17116386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A0EF5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C99E1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gLR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7AAD6"/>
            <w:noWrap/>
            <w:vAlign w:val="center"/>
            <w:hideMark/>
          </w:tcPr>
          <w:p w14:paraId="70183483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4.347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37561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6.413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B0ABD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2.280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7E249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0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0B41B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99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A4261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701</w:t>
            </w:r>
          </w:p>
        </w:tc>
      </w:tr>
      <w:tr w:rsidR="00333BAC" w:rsidRPr="004F4C44" w14:paraId="0F8F5854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3CED2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1F82D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FO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3B2DA"/>
            <w:noWrap/>
            <w:vAlign w:val="center"/>
            <w:hideMark/>
          </w:tcPr>
          <w:p w14:paraId="1D5A9E6E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2.868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CB1C3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4.612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C4A7A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.124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1EC7C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1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A1370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79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8609E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493</w:t>
            </w:r>
          </w:p>
        </w:tc>
      </w:tr>
      <w:tr w:rsidR="00333BAC" w:rsidRPr="004F4C44" w14:paraId="359FAFA7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C5A92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B5486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gUL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8AAD6"/>
            <w:noWrap/>
            <w:vAlign w:val="center"/>
            <w:hideMark/>
          </w:tcPr>
          <w:p w14:paraId="0F968F72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4.300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9B825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6.993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A31F7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.607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BB85B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1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C5CFD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70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83F43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396</w:t>
            </w:r>
          </w:p>
        </w:tc>
      </w:tr>
      <w:tr w:rsidR="00333BAC" w:rsidRPr="004F4C44" w14:paraId="75E7F039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269FE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90453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LFR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BACD7"/>
            <w:noWrap/>
            <w:vAlign w:val="center"/>
            <w:hideMark/>
          </w:tcPr>
          <w:p w14:paraId="7D37AFD4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3.911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14363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6.564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3120C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.259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80B1B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4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F0637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45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E4C09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138</w:t>
            </w:r>
          </w:p>
        </w:tc>
      </w:tr>
      <w:tr w:rsidR="00333BAC" w:rsidRPr="004F4C44" w14:paraId="4A9DD6B8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7BDAE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4A989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ATR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0B0D9"/>
            <w:noWrap/>
            <w:vAlign w:val="center"/>
            <w:hideMark/>
          </w:tcPr>
          <w:p w14:paraId="7358A0C4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3.275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C81A8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5.717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6C6A6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834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FA61E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8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4C89B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55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0B7F4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229</w:t>
            </w:r>
          </w:p>
        </w:tc>
      </w:tr>
      <w:tr w:rsidR="00333BAC" w:rsidRPr="004F4C44" w14:paraId="24296049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32AD6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F0CFD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ST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ADD7"/>
            <w:noWrap/>
            <w:vAlign w:val="center"/>
            <w:hideMark/>
          </w:tcPr>
          <w:p w14:paraId="05321710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3.740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B696C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6.647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83F4E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833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182E7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12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7C383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52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4727F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203</w:t>
            </w:r>
          </w:p>
        </w:tc>
      </w:tr>
      <w:tr w:rsidR="00333BAC" w:rsidRPr="004F4C44" w14:paraId="3A505295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F8471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8DE89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CF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9ABD6"/>
            <w:noWrap/>
            <w:vAlign w:val="center"/>
            <w:hideMark/>
          </w:tcPr>
          <w:p w14:paraId="232DEE6F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4.178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0E8CC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7.481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FB718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874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FFD85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13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D9D14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56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FBFDC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231</w:t>
            </w:r>
          </w:p>
        </w:tc>
      </w:tr>
      <w:tr w:rsidR="00333BAC" w:rsidRPr="004F4C44" w14:paraId="28B7EDCF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CFB1E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A7155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FOR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0BBDE"/>
            <w:noWrap/>
            <w:vAlign w:val="center"/>
            <w:hideMark/>
          </w:tcPr>
          <w:p w14:paraId="529AB600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.269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4FC0A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2.403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5BD89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135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5098F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28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C9628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53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942E3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223</w:t>
            </w:r>
          </w:p>
        </w:tc>
      </w:tr>
      <w:tr w:rsidR="00333BAC" w:rsidRPr="004F4C44" w14:paraId="4F957F34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AF4E4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1AEBD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CO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B5DB"/>
            <w:noWrap/>
            <w:vAlign w:val="center"/>
            <w:hideMark/>
          </w:tcPr>
          <w:p w14:paraId="65994F51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2.385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4BB47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4.710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17F5E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060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FF432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44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7DABC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42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F3D75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088</w:t>
            </w:r>
          </w:p>
        </w:tc>
      </w:tr>
      <w:tr w:rsidR="00333BAC" w:rsidRPr="004F4C44" w14:paraId="2037EAAF" w14:textId="77777777" w:rsidTr="00A301E3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000000" w:themeFill="text1"/>
            <w:noWrap/>
            <w:vAlign w:val="center"/>
            <w:hideMark/>
          </w:tcPr>
          <w:p w14:paraId="353DD598" w14:textId="77777777" w:rsidR="00333BAC" w:rsidRPr="006410C8" w:rsidRDefault="00333BAC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410C8">
              <w:rPr>
                <w:rFonts w:ascii="Aptos" w:eastAsia="Times New Roman" w:hAnsi="Aptos" w:cs="Calibri"/>
                <w:b/>
                <w:bCs/>
                <w:color w:val="FFFFFF" w:themeColor="background1"/>
                <w:sz w:val="18"/>
                <w:szCs w:val="18"/>
                <w:lang w:eastAsia="ko-KR"/>
              </w:rPr>
              <w:t>Male</w:t>
            </w:r>
          </w:p>
        </w:tc>
      </w:tr>
      <w:tr w:rsidR="00333BAC" w:rsidRPr="004F4C44" w14:paraId="6FB409AB" w14:textId="77777777" w:rsidTr="00A301E3">
        <w:trPr>
          <w:trHeight w:val="300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2F379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Met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32FC3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Fiber</w:t>
            </w:r>
            <w:r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Tract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C3EA2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ß-Coefficient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B8AD2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CI</w:t>
            </w:r>
            <w:r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low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95615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CI</w:t>
            </w:r>
            <w:r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high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83B85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sz w:val="18"/>
                <w:szCs w:val="18"/>
                <w:lang w:eastAsia="ko-KR"/>
              </w:rPr>
              <w:t>p-</w:t>
            </w:r>
            <w:r w:rsidRPr="00954F30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value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039A1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R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FA6EF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Adj</w:t>
            </w:r>
            <w:r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usted </w:t>
            </w: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R2</w:t>
            </w:r>
          </w:p>
        </w:tc>
      </w:tr>
      <w:tr w:rsidR="00333BAC" w:rsidRPr="004F4C44" w14:paraId="3B0883E5" w14:textId="77777777" w:rsidTr="00A301E3">
        <w:trPr>
          <w:trHeight w:val="300"/>
        </w:trPr>
        <w:tc>
          <w:tcPr>
            <w:tcW w:w="9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3E612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Apparent Fiber Density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E319C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gUL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B8BC6"/>
            <w:noWrap/>
            <w:vAlign w:val="center"/>
            <w:hideMark/>
          </w:tcPr>
          <w:p w14:paraId="77C1E4D1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9.826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41A23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7.808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BA66D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.845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C8B27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16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30BB1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205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46BCE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802</w:t>
            </w:r>
          </w:p>
        </w:tc>
      </w:tr>
      <w:tr w:rsidR="00333BAC" w:rsidRPr="004F4C44" w14:paraId="75D06635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8BBA9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42992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gUR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center"/>
            <w:hideMark/>
          </w:tcPr>
          <w:p w14:paraId="6CBBA472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0.006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0A485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8.282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46CF1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.729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41F50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18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1F7A8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204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6DFB1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793</w:t>
            </w:r>
          </w:p>
        </w:tc>
      </w:tr>
      <w:tr w:rsidR="00333BAC" w:rsidRPr="004F4C44" w14:paraId="1A8B89BF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E0872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6EDBC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STR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491C9"/>
            <w:noWrap/>
            <w:vAlign w:val="center"/>
            <w:hideMark/>
          </w:tcPr>
          <w:p w14:paraId="5E9B037C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8.649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1A31B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6.153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B34B4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.145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19476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24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9601C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202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90BEF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771</w:t>
            </w:r>
          </w:p>
        </w:tc>
      </w:tr>
      <w:tr w:rsidR="00333BAC" w:rsidRPr="004F4C44" w14:paraId="35C05468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02785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90FEE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ST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893CA"/>
            <w:noWrap/>
            <w:vAlign w:val="center"/>
            <w:hideMark/>
          </w:tcPr>
          <w:p w14:paraId="4994E59E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8.259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9B52A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5.669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7F322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849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74854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29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E846C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200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B0F22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757</w:t>
            </w:r>
          </w:p>
        </w:tc>
      </w:tr>
      <w:tr w:rsidR="00333BAC" w:rsidRPr="004F4C44" w14:paraId="60E4C928" w14:textId="77777777" w:rsidTr="00A301E3">
        <w:trPr>
          <w:trHeight w:val="300"/>
        </w:trPr>
        <w:tc>
          <w:tcPr>
            <w:tcW w:w="9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2F771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Fractional Anisotropy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B85D7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CO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0E3"/>
            <w:noWrap/>
            <w:vAlign w:val="center"/>
            <w:hideMark/>
          </w:tcPr>
          <w:p w14:paraId="029A5024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1.855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1300B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3.260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D1454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20.451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1AE5D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7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AE313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211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64012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864</w:t>
            </w:r>
          </w:p>
        </w:tc>
      </w:tr>
      <w:tr w:rsidR="00333BAC" w:rsidRPr="004F4C44" w14:paraId="518B12C2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5DC79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7D8BD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FO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FF2"/>
            <w:noWrap/>
            <w:vAlign w:val="center"/>
            <w:hideMark/>
          </w:tcPr>
          <w:p w14:paraId="6C7288C6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0.893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60407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.854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529D3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9.932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28714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18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4E036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204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A3835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791</w:t>
            </w:r>
          </w:p>
        </w:tc>
      </w:tr>
      <w:tr w:rsidR="00333BAC" w:rsidRPr="004F4C44" w14:paraId="3EC097D5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B7D95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DA68D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ATR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AFE"/>
            <w:noWrap/>
            <w:vAlign w:val="center"/>
            <w:hideMark/>
          </w:tcPr>
          <w:p w14:paraId="5F1B5EDD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9.803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336DA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.465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C189E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8.141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953EB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21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53523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202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46697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780</w:t>
            </w:r>
          </w:p>
        </w:tc>
      </w:tr>
      <w:tr w:rsidR="00333BAC" w:rsidRPr="004F4C44" w14:paraId="0E3FE15F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D8C49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BB86B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LF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05EEA9EE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0.158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9C6C2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939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ADC44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9.377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0E3BB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31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D84A0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200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5EC87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753</w:t>
            </w:r>
          </w:p>
        </w:tc>
      </w:tr>
      <w:tr w:rsidR="00333BAC" w:rsidRPr="004F4C44" w14:paraId="65C4216A" w14:textId="77777777" w:rsidTr="00A301E3">
        <w:trPr>
          <w:trHeight w:val="300"/>
        </w:trPr>
        <w:tc>
          <w:tcPr>
            <w:tcW w:w="9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5A366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Mean Diffusivity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A4823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gLR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FAFD8"/>
            <w:noWrap/>
            <w:vAlign w:val="center"/>
            <w:hideMark/>
          </w:tcPr>
          <w:p w14:paraId="7EBE3683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3.377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E2A96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5.719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4A505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.035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B7335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4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F692E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205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2FB00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793</w:t>
            </w:r>
          </w:p>
        </w:tc>
      </w:tr>
      <w:tr w:rsidR="00333BAC" w:rsidRPr="004F4C44" w14:paraId="2F8E2F64" w14:textId="77777777" w:rsidTr="00A301E3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2C76F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9C4B2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gLL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AB7DC"/>
            <w:noWrap/>
            <w:vAlign w:val="center"/>
            <w:hideMark/>
          </w:tcPr>
          <w:p w14:paraId="7F2B8C32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2.036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E4875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3.915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E98BA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158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60ACF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33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98EFA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97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ED63F" w14:textId="77777777" w:rsidR="00333BAC" w:rsidRPr="004F4C44" w:rsidRDefault="00333BAC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722</w:t>
            </w:r>
          </w:p>
        </w:tc>
      </w:tr>
    </w:tbl>
    <w:p w14:paraId="7CBCD695" w14:textId="77777777" w:rsidR="00333BAC" w:rsidRDefault="00333BAC" w:rsidP="00333BAC">
      <w:pPr>
        <w:rPr>
          <w:b/>
          <w:bCs/>
          <w:sz w:val="22"/>
          <w:szCs w:val="22"/>
        </w:rPr>
      </w:pPr>
    </w:p>
    <w:p w14:paraId="76B1AE6A" w14:textId="77777777" w:rsidR="00D819DB" w:rsidRDefault="00D819DB"/>
    <w:sectPr w:rsidR="00D819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BAC"/>
    <w:rsid w:val="00016E01"/>
    <w:rsid w:val="00022CD7"/>
    <w:rsid w:val="0003343C"/>
    <w:rsid w:val="00040F06"/>
    <w:rsid w:val="00055A5E"/>
    <w:rsid w:val="00056105"/>
    <w:rsid w:val="00080C8E"/>
    <w:rsid w:val="00092782"/>
    <w:rsid w:val="000C2F01"/>
    <w:rsid w:val="000D156C"/>
    <w:rsid w:val="000D428F"/>
    <w:rsid w:val="000E28E7"/>
    <w:rsid w:val="000F010E"/>
    <w:rsid w:val="001167B4"/>
    <w:rsid w:val="00121173"/>
    <w:rsid w:val="0013243A"/>
    <w:rsid w:val="0014444F"/>
    <w:rsid w:val="00157121"/>
    <w:rsid w:val="001732A1"/>
    <w:rsid w:val="00180D96"/>
    <w:rsid w:val="001A4E4D"/>
    <w:rsid w:val="001A5E73"/>
    <w:rsid w:val="001B261D"/>
    <w:rsid w:val="001B2646"/>
    <w:rsid w:val="001B4A1A"/>
    <w:rsid w:val="001B732E"/>
    <w:rsid w:val="001C29E5"/>
    <w:rsid w:val="001F0621"/>
    <w:rsid w:val="001F5CB4"/>
    <w:rsid w:val="00204F0C"/>
    <w:rsid w:val="00205C38"/>
    <w:rsid w:val="002206FF"/>
    <w:rsid w:val="0022709A"/>
    <w:rsid w:val="002308A8"/>
    <w:rsid w:val="00251B6E"/>
    <w:rsid w:val="00267440"/>
    <w:rsid w:val="00281072"/>
    <w:rsid w:val="00290DDA"/>
    <w:rsid w:val="002929BA"/>
    <w:rsid w:val="00296AB9"/>
    <w:rsid w:val="002A496F"/>
    <w:rsid w:val="002B25EC"/>
    <w:rsid w:val="002B75BA"/>
    <w:rsid w:val="002C07EF"/>
    <w:rsid w:val="002C2337"/>
    <w:rsid w:val="002E576C"/>
    <w:rsid w:val="002E649A"/>
    <w:rsid w:val="003033BD"/>
    <w:rsid w:val="00311337"/>
    <w:rsid w:val="00317D60"/>
    <w:rsid w:val="003243B5"/>
    <w:rsid w:val="0033115D"/>
    <w:rsid w:val="00332433"/>
    <w:rsid w:val="00333BAC"/>
    <w:rsid w:val="00335D72"/>
    <w:rsid w:val="00336238"/>
    <w:rsid w:val="00352044"/>
    <w:rsid w:val="00357648"/>
    <w:rsid w:val="00357DB7"/>
    <w:rsid w:val="00372A3E"/>
    <w:rsid w:val="00382467"/>
    <w:rsid w:val="00386D1C"/>
    <w:rsid w:val="00387295"/>
    <w:rsid w:val="003A4D27"/>
    <w:rsid w:val="003E0A47"/>
    <w:rsid w:val="003F3F8D"/>
    <w:rsid w:val="00404EE8"/>
    <w:rsid w:val="0041123B"/>
    <w:rsid w:val="00416E14"/>
    <w:rsid w:val="00431385"/>
    <w:rsid w:val="00433081"/>
    <w:rsid w:val="004357BA"/>
    <w:rsid w:val="00446FF4"/>
    <w:rsid w:val="00447230"/>
    <w:rsid w:val="00470F9C"/>
    <w:rsid w:val="004721FE"/>
    <w:rsid w:val="00473803"/>
    <w:rsid w:val="004D6318"/>
    <w:rsid w:val="004E08B0"/>
    <w:rsid w:val="004E65A5"/>
    <w:rsid w:val="00502B68"/>
    <w:rsid w:val="005320EA"/>
    <w:rsid w:val="00544933"/>
    <w:rsid w:val="00554241"/>
    <w:rsid w:val="00561836"/>
    <w:rsid w:val="005745A7"/>
    <w:rsid w:val="00582929"/>
    <w:rsid w:val="00585D82"/>
    <w:rsid w:val="00595FC4"/>
    <w:rsid w:val="005B18FD"/>
    <w:rsid w:val="005B7695"/>
    <w:rsid w:val="005E1DA2"/>
    <w:rsid w:val="005F06A9"/>
    <w:rsid w:val="005F6643"/>
    <w:rsid w:val="00613FB0"/>
    <w:rsid w:val="006355A0"/>
    <w:rsid w:val="00674975"/>
    <w:rsid w:val="0068109C"/>
    <w:rsid w:val="00685AD8"/>
    <w:rsid w:val="006929FD"/>
    <w:rsid w:val="006C3613"/>
    <w:rsid w:val="006C4151"/>
    <w:rsid w:val="006D069F"/>
    <w:rsid w:val="006D3EB0"/>
    <w:rsid w:val="006D5CC0"/>
    <w:rsid w:val="006D6752"/>
    <w:rsid w:val="006E03D3"/>
    <w:rsid w:val="006E3CE1"/>
    <w:rsid w:val="00711D94"/>
    <w:rsid w:val="00717736"/>
    <w:rsid w:val="00724511"/>
    <w:rsid w:val="007638E7"/>
    <w:rsid w:val="00765CC7"/>
    <w:rsid w:val="00767483"/>
    <w:rsid w:val="00772AED"/>
    <w:rsid w:val="007824AB"/>
    <w:rsid w:val="00784D0A"/>
    <w:rsid w:val="0079050C"/>
    <w:rsid w:val="007A0D6C"/>
    <w:rsid w:val="007B18FC"/>
    <w:rsid w:val="007C2536"/>
    <w:rsid w:val="007F2A30"/>
    <w:rsid w:val="007F3759"/>
    <w:rsid w:val="0080509F"/>
    <w:rsid w:val="008057E7"/>
    <w:rsid w:val="0080657E"/>
    <w:rsid w:val="00832009"/>
    <w:rsid w:val="008335B8"/>
    <w:rsid w:val="00841953"/>
    <w:rsid w:val="00845784"/>
    <w:rsid w:val="00862C53"/>
    <w:rsid w:val="00871835"/>
    <w:rsid w:val="008A01EB"/>
    <w:rsid w:val="008A4EFA"/>
    <w:rsid w:val="008B0541"/>
    <w:rsid w:val="008B4109"/>
    <w:rsid w:val="008D6650"/>
    <w:rsid w:val="008D7947"/>
    <w:rsid w:val="008F7069"/>
    <w:rsid w:val="0090076A"/>
    <w:rsid w:val="009046A6"/>
    <w:rsid w:val="00930521"/>
    <w:rsid w:val="00932386"/>
    <w:rsid w:val="00940F6C"/>
    <w:rsid w:val="009544B1"/>
    <w:rsid w:val="00956C46"/>
    <w:rsid w:val="00961711"/>
    <w:rsid w:val="00961FB0"/>
    <w:rsid w:val="0097285F"/>
    <w:rsid w:val="00981367"/>
    <w:rsid w:val="00984DB4"/>
    <w:rsid w:val="009A3699"/>
    <w:rsid w:val="009A3820"/>
    <w:rsid w:val="009B39B4"/>
    <w:rsid w:val="009E2D07"/>
    <w:rsid w:val="00A03FE5"/>
    <w:rsid w:val="00A11121"/>
    <w:rsid w:val="00A50B96"/>
    <w:rsid w:val="00A602B6"/>
    <w:rsid w:val="00A622D2"/>
    <w:rsid w:val="00A803C3"/>
    <w:rsid w:val="00AA6914"/>
    <w:rsid w:val="00AA7D81"/>
    <w:rsid w:val="00AB3C23"/>
    <w:rsid w:val="00AB5258"/>
    <w:rsid w:val="00AE3C33"/>
    <w:rsid w:val="00AE4BB0"/>
    <w:rsid w:val="00AF2994"/>
    <w:rsid w:val="00AF508A"/>
    <w:rsid w:val="00AF6B1B"/>
    <w:rsid w:val="00B015F8"/>
    <w:rsid w:val="00B01744"/>
    <w:rsid w:val="00B22E73"/>
    <w:rsid w:val="00B300D7"/>
    <w:rsid w:val="00B5452A"/>
    <w:rsid w:val="00B56070"/>
    <w:rsid w:val="00B57F63"/>
    <w:rsid w:val="00B73B75"/>
    <w:rsid w:val="00B75ACB"/>
    <w:rsid w:val="00B76342"/>
    <w:rsid w:val="00B8682E"/>
    <w:rsid w:val="00B86DE9"/>
    <w:rsid w:val="00BA0D47"/>
    <w:rsid w:val="00BB2879"/>
    <w:rsid w:val="00BC6C45"/>
    <w:rsid w:val="00BE10FE"/>
    <w:rsid w:val="00BE329D"/>
    <w:rsid w:val="00BF4F62"/>
    <w:rsid w:val="00C06544"/>
    <w:rsid w:val="00C071E0"/>
    <w:rsid w:val="00C209FC"/>
    <w:rsid w:val="00C33682"/>
    <w:rsid w:val="00C57B17"/>
    <w:rsid w:val="00C84FF1"/>
    <w:rsid w:val="00C852AD"/>
    <w:rsid w:val="00C96D68"/>
    <w:rsid w:val="00CD080D"/>
    <w:rsid w:val="00CD2499"/>
    <w:rsid w:val="00CF59C1"/>
    <w:rsid w:val="00D00B15"/>
    <w:rsid w:val="00D06888"/>
    <w:rsid w:val="00D239B4"/>
    <w:rsid w:val="00D31478"/>
    <w:rsid w:val="00D3368A"/>
    <w:rsid w:val="00D34F23"/>
    <w:rsid w:val="00D40574"/>
    <w:rsid w:val="00D409FC"/>
    <w:rsid w:val="00D53E08"/>
    <w:rsid w:val="00D55014"/>
    <w:rsid w:val="00D57A9D"/>
    <w:rsid w:val="00D7518B"/>
    <w:rsid w:val="00D81206"/>
    <w:rsid w:val="00D819DB"/>
    <w:rsid w:val="00D83EA3"/>
    <w:rsid w:val="00DB15F6"/>
    <w:rsid w:val="00DB1E38"/>
    <w:rsid w:val="00DB30AE"/>
    <w:rsid w:val="00E0110B"/>
    <w:rsid w:val="00E07712"/>
    <w:rsid w:val="00E10EDF"/>
    <w:rsid w:val="00E14CDC"/>
    <w:rsid w:val="00E234C8"/>
    <w:rsid w:val="00E36893"/>
    <w:rsid w:val="00E37FC7"/>
    <w:rsid w:val="00E460C5"/>
    <w:rsid w:val="00E56471"/>
    <w:rsid w:val="00E67905"/>
    <w:rsid w:val="00E73B14"/>
    <w:rsid w:val="00E749D5"/>
    <w:rsid w:val="00E771D2"/>
    <w:rsid w:val="00E82EC8"/>
    <w:rsid w:val="00EA6921"/>
    <w:rsid w:val="00EB046B"/>
    <w:rsid w:val="00EC500F"/>
    <w:rsid w:val="00EC7BFC"/>
    <w:rsid w:val="00EE5203"/>
    <w:rsid w:val="00F130A7"/>
    <w:rsid w:val="00F1503F"/>
    <w:rsid w:val="00F17003"/>
    <w:rsid w:val="00F243B6"/>
    <w:rsid w:val="00F52C11"/>
    <w:rsid w:val="00F631A4"/>
    <w:rsid w:val="00F72D91"/>
    <w:rsid w:val="00F771DA"/>
    <w:rsid w:val="00F777D9"/>
    <w:rsid w:val="00F93453"/>
    <w:rsid w:val="00FA4916"/>
    <w:rsid w:val="00FB1D14"/>
    <w:rsid w:val="00FC049B"/>
    <w:rsid w:val="00FC7787"/>
    <w:rsid w:val="00FD0EA2"/>
    <w:rsid w:val="00FD27AA"/>
    <w:rsid w:val="00FD6CBC"/>
    <w:rsid w:val="00FE2FAF"/>
    <w:rsid w:val="00FF4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C9137B"/>
  <w15:chartTrackingRefBased/>
  <w15:docId w15:val="{FF11000B-8944-2F41-B931-DCB65CCCB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BAC"/>
    <w:pPr>
      <w:spacing w:after="0" w:line="240" w:lineRule="auto"/>
    </w:pPr>
    <w:rPr>
      <w:rFonts w:ascii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3BA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3BA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3BA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3BA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3BA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3BA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3BA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3BA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3BA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3B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3B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3B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3B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3B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3B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3B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3B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3B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3B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3B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3BA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3B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3BAC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3B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3BAC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3B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3B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3B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3B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7</Words>
  <Characters>1868</Characters>
  <Application>Microsoft Office Word</Application>
  <DocSecurity>0</DocSecurity>
  <Lines>15</Lines>
  <Paragraphs>4</Paragraphs>
  <ScaleCrop>false</ScaleCrop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ung Chul Yoon</dc:creator>
  <cp:keywords/>
  <dc:description/>
  <cp:lastModifiedBy>Byung Chul Yoon</cp:lastModifiedBy>
  <cp:revision>1</cp:revision>
  <dcterms:created xsi:type="dcterms:W3CDTF">2026-03-25T15:50:00Z</dcterms:created>
  <dcterms:modified xsi:type="dcterms:W3CDTF">2026-03-25T15:51:00Z</dcterms:modified>
</cp:coreProperties>
</file>